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5D4C03" w:rsidR="000035D5" w:rsidRDefault="000035D5">
                            <w:r>
                              <w:t>Reported on page number</w:t>
                            </w:r>
                            <w:r w:rsidR="00377828">
                              <w:t xml:space="preserve"> 7 of the </w:t>
                            </w:r>
                            <w:r w:rsidR="004C083E">
                              <w:t xml:space="preserve">track-changes </w:t>
                            </w:r>
                            <w:r w:rsidR="00377828">
                              <w:t>manuscript, lines</w:t>
                            </w:r>
                            <w:r>
                              <w:t xml:space="preserve"> </w:t>
                            </w:r>
                            <w:r w:rsidR="004C083E">
                              <w:t>211-215; on the “clean” version of the manuscript, this is on page 7, lines 125-129</w:t>
                            </w:r>
                            <w:r w:rsidR="00377828">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5D4C03" w:rsidR="000035D5" w:rsidRDefault="000035D5">
                      <w:r>
                        <w:t>Reported on page number</w:t>
                      </w:r>
                      <w:r w:rsidR="00377828">
                        <w:t xml:space="preserve"> 7 of the </w:t>
                      </w:r>
                      <w:r w:rsidR="004C083E">
                        <w:t xml:space="preserve">track-changes </w:t>
                      </w:r>
                      <w:r w:rsidR="00377828">
                        <w:t>manuscript, lines</w:t>
                      </w:r>
                      <w:r>
                        <w:t xml:space="preserve"> </w:t>
                      </w:r>
                      <w:r w:rsidR="004C083E">
                        <w:t>211-215; on the “clean” version of the manuscript, this is on page 7, lines 125-129</w:t>
                      </w:r>
                      <w:r w:rsidR="00377828">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8160BE" w:rsidR="000035D5" w:rsidRDefault="00377828"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48160BE" w:rsidR="000035D5" w:rsidRDefault="00377828"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CC0253" w:rsidR="000035D5" w:rsidRDefault="00377828" w:rsidP="000035D5">
                            <w:r>
                              <w:t xml:space="preserve">Yes, Ms. </w:t>
                            </w:r>
                            <w:proofErr w:type="spellStart"/>
                            <w:r>
                              <w:t>Namutundu</w:t>
                            </w:r>
                            <w:proofErr w:type="spellEnd"/>
                            <w:r>
                              <w:t xml:space="preserve"> and Dr. </w:t>
                            </w:r>
                            <w:proofErr w:type="spellStart"/>
                            <w:r>
                              <w:t>Waiswa</w:t>
                            </w:r>
                            <w:proofErr w:type="spellEnd"/>
                            <w:r>
                              <w:t xml:space="preserve"> live in, conduct research in, and are originally from Uganda; Ms. </w:t>
                            </w:r>
                            <w:proofErr w:type="spellStart"/>
                            <w:r>
                              <w:t>Olwanda</w:t>
                            </w:r>
                            <w:proofErr w:type="spellEnd"/>
                            <w:r>
                              <w:t xml:space="preserve"> and Dr. Otieno</w:t>
                            </w:r>
                            <w:r w:rsidRPr="00377828">
                              <w:t xml:space="preserve"> </w:t>
                            </w:r>
                            <w:r>
                              <w:t>live in, conduct research in, and are originally from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CC0253" w:rsidR="000035D5" w:rsidRDefault="00377828" w:rsidP="000035D5">
                      <w:r>
                        <w:t xml:space="preserve">Yes, Ms. </w:t>
                      </w:r>
                      <w:proofErr w:type="spellStart"/>
                      <w:r>
                        <w:t>Namutundu</w:t>
                      </w:r>
                      <w:proofErr w:type="spellEnd"/>
                      <w:r>
                        <w:t xml:space="preserve"> and Dr. </w:t>
                      </w:r>
                      <w:proofErr w:type="spellStart"/>
                      <w:r>
                        <w:t>Waiswa</w:t>
                      </w:r>
                      <w:proofErr w:type="spellEnd"/>
                      <w:r>
                        <w:t xml:space="preserve"> live in, conduct research in, and are originally from Uganda; Ms. </w:t>
                      </w:r>
                      <w:proofErr w:type="spellStart"/>
                      <w:r>
                        <w:t>Olwanda</w:t>
                      </w:r>
                      <w:proofErr w:type="spellEnd"/>
                      <w:r>
                        <w:t xml:space="preserve"> and Dr. Otieno</w:t>
                      </w:r>
                      <w:r w:rsidRPr="00377828">
                        <w:t xml:space="preserve"> </w:t>
                      </w:r>
                      <w:r>
                        <w:t xml:space="preserve">live in, conduct research in, and are originally from </w:t>
                      </w:r>
                      <w:r>
                        <w:t>Keny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CB3A1DE">
                <wp:simplePos x="0" y="0"/>
                <wp:positionH relativeFrom="margin">
                  <wp:align>right</wp:align>
                </wp:positionH>
                <wp:positionV relativeFrom="paragraph">
                  <wp:posOffset>997585</wp:posOffset>
                </wp:positionV>
                <wp:extent cx="6838950" cy="906145"/>
                <wp:effectExtent l="0" t="0" r="19050" b="82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6379"/>
                        </a:xfrm>
                        <a:prstGeom prst="rect">
                          <a:avLst/>
                        </a:prstGeom>
                        <a:solidFill>
                          <a:srgbClr val="FFFFFF"/>
                        </a:solidFill>
                        <a:ln w="9525">
                          <a:solidFill>
                            <a:srgbClr val="193A65"/>
                          </a:solidFill>
                          <a:miter lim="800000"/>
                          <a:headEnd/>
                          <a:tailEnd/>
                        </a:ln>
                      </wps:spPr>
                      <wps:txbx>
                        <w:txbxContent>
                          <w:p w14:paraId="3401E376" w14:textId="0D81587B" w:rsidR="00377828" w:rsidRDefault="00F102AA" w:rsidP="00377828">
                            <w:r w:rsidRPr="00377828">
                              <w:t>Mothers of eligible babies who were alive at discharge provided informed consent for 28-day follow-up</w:t>
                            </w:r>
                            <w:r>
                              <w:t xml:space="preserve">. </w:t>
                            </w:r>
                            <w:r w:rsidR="00377828">
                              <w:t xml:space="preserve">As an economic analysis, the costing </w:t>
                            </w:r>
                            <w:r>
                              <w:t>component</w:t>
                            </w:r>
                            <w:r w:rsidR="00377828">
                              <w:t xml:space="preserve"> did not involve direct or indirect interactions with patients or human subjects (including no data collection from or participation by patients); as such, specific informed consent was not required for the cost analysis. </w:t>
                            </w:r>
                          </w:p>
                          <w:p w14:paraId="223CD14A" w14:textId="477FFB4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71.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4pqSGAIAACYEAAAOAAAAZHJzL2Uyb0RvYy54bWysU9tu2zAMfR+wfxD0vti5NjHiFFm6DAO6&#13;&#10;C9DuA2RZjoXJoiYpsbOvHyW7abZ1L8P0IJAidUgekuvbrlHkJKyToHM6HqWUCM2hlPqQ06+P+zdL&#13;&#10;SpxnumQKtMjpWTh6u3n9at2aTEygBlUKSxBEu6w1Oa29N1mSOF6LhrkRGKHRWIFtmEfVHpLSshbR&#13;&#10;G5VM0nSRtGBLY4EL5/D1rjfSTcSvKsH956pywhOVU8zNx9vGuwh3slmz7GCZqSUf0mD/kEXDpMag&#13;&#10;F6g75hk5WvkHVCO5BQeVH3FoEqgqyUWsAasZp79V81AzI2ItSI4zF5rc/4Pln04P5oslvnsLHTYw&#13;&#10;FuHMPfBvjmjY1UwfxNZaaGvBSgw8DpQlrXHZ8DVQ7TIXQIr2I5TYZHb0EIG6yjaBFayTIDo24Hwh&#13;&#10;XXSecHxcLKfL1RxNHG2rdDG9WcUQLHv6bazz7wU0JAg5tdjUiM5O986HbFj25BKCOVCy3EulomIP&#13;&#10;xU5ZcmI4APt4BvRf3JQmLUafT+Y9AX+FGK+m28X8JYhGepxkJZucLtNwghPLAm3vdBllz6TqZUxZ&#13;&#10;6YHHQF1Pou+Kjsgyp9PwN9BaQHlGYi30g4uLhkIN9gclLQ5tTt33I7OCEvVBY3NW49ksTHlUZvOb&#13;&#10;CSr22lJcW5jmCJVTT0kv7nzcjJC2hi02sZKR3+dMhpRxGCPtw+KEab/Wo9fzem9+AgAA//8DAFBL&#13;&#10;AwQUAAYACAAAACEA79n0QuIAAAAOAQAADwAAAGRycy9kb3ducmV2LnhtbEyPQUvDQBCF74L/YRnB&#13;&#10;i9hNAzZtmk2RiuBJbBXE2zQ7JsHsbMhu2vTfOz3pZWDeY968r9hMrlNHGkLr2cB8loAirrxtuTbw&#13;&#10;8f58vwQVIrLFzjMZOFOATXl9VWBu/Yl3dNzHWkkIhxwNNDH2udahashhmPmeWLxvPziMsg61tgOe&#13;&#10;JNx1Ok2ShXbYsnxosKdtQ9XPfnQGxrvF26ez+gvTV37x24DnXVwYc3szPa1lPK5BRZri3wVcGKQ/&#13;&#10;lFLs4Ee2QXUGhCaK+pDNQV3sJMtEOhhIV6sl6LLQ/zHKXwAAAP//AwBQSwECLQAUAAYACAAAACEA&#13;&#10;toM4kv4AAADhAQAAEwAAAAAAAAAAAAAAAAAAAAAAW0NvbnRlbnRfVHlwZXNdLnhtbFBLAQItABQA&#13;&#10;BgAIAAAAIQA4/SH/1gAAAJQBAAALAAAAAAAAAAAAAAAAAC8BAABfcmVscy8ucmVsc1BLAQItABQA&#13;&#10;BgAIAAAAIQAY4pqSGAIAACYEAAAOAAAAAAAAAAAAAAAAAC4CAABkcnMvZTJvRG9jLnhtbFBLAQIt&#13;&#10;ABQABgAIAAAAIQDv2fRC4gAAAA4BAAAPAAAAAAAAAAAAAAAAAHIEAABkcnMvZG93bnJldi54bWxQ&#13;&#10;SwUGAAAAAAQABADzAAAAgQUAAAAA&#13;&#10;" strokecolor="#193a65">
                <v:textbox>
                  <w:txbxContent>
                    <w:p w14:paraId="3401E376" w14:textId="0D81587B" w:rsidR="00377828" w:rsidRDefault="00F102AA" w:rsidP="00377828">
                      <w:r w:rsidRPr="00377828">
                        <w:t>Mothers of eligible babies who were alive at discharge provided informed consent for 28-day follow-up</w:t>
                      </w:r>
                      <w:r>
                        <w:t xml:space="preserve">. </w:t>
                      </w:r>
                      <w:r w:rsidR="00377828">
                        <w:t xml:space="preserve">As an economic analysis, the costing </w:t>
                      </w:r>
                      <w:r>
                        <w:t>component</w:t>
                      </w:r>
                      <w:r w:rsidR="00377828">
                        <w:t xml:space="preserve"> did not involve direct or indirect interactions with patients or human subjects (including no data collection from or participation by patients); as such, specific informed consent was not required for the cost analysis. </w:t>
                      </w:r>
                    </w:p>
                    <w:p w14:paraId="223CD14A" w14:textId="477FFB49"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F52962">
                <wp:simplePos x="0" y="0"/>
                <wp:positionH relativeFrom="margin">
                  <wp:posOffset>0</wp:posOffset>
                </wp:positionH>
                <wp:positionV relativeFrom="paragraph">
                  <wp:posOffset>1362743</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54E410" w:rsidR="000035D5" w:rsidRDefault="00377828" w:rsidP="000035D5">
                            <w:r>
                              <w:t xml:space="preserve">Dr. </w:t>
                            </w:r>
                            <w:proofErr w:type="spellStart"/>
                            <w:r>
                              <w:t>Waiswa</w:t>
                            </w:r>
                            <w:proofErr w:type="spellEnd"/>
                            <w:r>
                              <w:t>, Dr. Otieno, and their local research teams reviewed and provided input into the methods of the cost analysis portion of the study before the analysis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7.3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H9oo77iAAAADgEAAA8AAABkcnMvZG93bnJldi54bWxMj0FLw0AQhe+C/2EZ&#13;&#10;wYvYTaKkkmZSpCJ4ElsF8TbNjkkwOxuymzb9925PehmYebw37yvXs+3VgUffOUFIFwkoltqZThqE&#13;&#10;j/fn2wdQPpAY6p0wwok9rKvLi5IK446y5cMuNCqGiC8IoQ1hKLT2dcuW/MINLFH7dqOlENex0Wak&#13;&#10;Ywy3vc6SJNeWOokfWhp403L9s5sswnSTv31ao78oe5UXt/F02oYc8fpqflrF8bgCFXgOfw44M8T+&#13;&#10;UMViezeJ8apHiDQBIUvvc1BnOVku42mPcJelKeiq1P8xq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f2ijvuIAAAAOAQAADwAAAAAAAAAAAAAAAABzBAAAZHJzL2Rvd25yZXYueG1s&#13;&#10;UEsFBgAAAAAEAAQA8wAAAIIFAAAAAA==&#13;&#10;" strokecolor="#193a65">
                <v:textbox>
                  <w:txbxContent>
                    <w:p w14:paraId="6D21B23F" w14:textId="4054E410" w:rsidR="000035D5" w:rsidRDefault="00377828" w:rsidP="000035D5">
                      <w:r>
                        <w:t xml:space="preserve">Dr. </w:t>
                      </w:r>
                      <w:proofErr w:type="spellStart"/>
                      <w:r>
                        <w:t>Waiswa</w:t>
                      </w:r>
                      <w:proofErr w:type="spellEnd"/>
                      <w:r>
                        <w:t>, Dr. Otieno, and their local research teams reviewed and provided input into the methods of the cost analysis portion of the study before the analysis took plac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BC432E" w:rsidR="000035D5" w:rsidRDefault="003778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FBC432E" w:rsidR="000035D5" w:rsidRDefault="0037782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00633C">
                <wp:simplePos x="0" y="0"/>
                <wp:positionH relativeFrom="margin">
                  <wp:align>right</wp:align>
                </wp:positionH>
                <wp:positionV relativeFrom="paragraph">
                  <wp:posOffset>698500</wp:posOffset>
                </wp:positionV>
                <wp:extent cx="6838950" cy="9702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0547"/>
                        </a:xfrm>
                        <a:prstGeom prst="rect">
                          <a:avLst/>
                        </a:prstGeom>
                        <a:solidFill>
                          <a:srgbClr val="FFFFFF"/>
                        </a:solidFill>
                        <a:ln w="9525">
                          <a:solidFill>
                            <a:srgbClr val="193A65"/>
                          </a:solidFill>
                          <a:miter lim="800000"/>
                          <a:headEnd/>
                          <a:tailEnd/>
                        </a:ln>
                      </wps:spPr>
                      <wps:txbx>
                        <w:txbxContent>
                          <w:p w14:paraId="63B5C0C8" w14:textId="5560BB91" w:rsidR="000035D5" w:rsidRDefault="00377828" w:rsidP="000035D5">
                            <w:r>
                              <w:t xml:space="preserve">Copies of the publication will be shared with stakeholders using a similar process to what was used for the effectiveness results for the intervention. Prior to developing the manuscript, preliminary results were shared with stakeholders to understand whether study methods, assumptions, or analyses required adjustment and to understand potential questions from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6.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Nj3LGAIAACYEAAAOAAAAZHJzL2Uyb0RvYy54bWysU9tu2zAMfR+wfxD0vthJ4zQx4hRZugwD&#13;&#10;ugvQ7QNkWY6FyaImKbGzrx8lu2l2exmmB4EUqUPykFzf9a0iJ2GdBF3Q6SSlRGgOldSHgn75vH+1&#13;&#10;pMR5piumQIuCnoWjd5uXL9adycUMGlCVsARBtMs7U9DGe5MnieONaJmbgBEajTXYlnlU7SGpLOsQ&#13;&#10;vVXJLE0XSQe2Mha4cA5f7wcj3UT8uhbcf6xrJzxRBcXcfLxtvMtwJ5s1yw+WmUbyMQ32D1m0TGoM&#13;&#10;eoG6Z56Ro5W/QbWSW3BQ+wmHNoG6llzEGrCaafpLNY8NMyLWguQ4c6HJ/T9Y/uH0aD5Z4vvX0GMD&#13;&#10;YxHOPAD/6oiGXcP0QWytha4RrMLA00BZ0hmXj18D1S53AaTs3kOFTWZHDxGor20bWME6CaJjA84X&#13;&#10;0kXvCcfHxfJmucrQxNG2uk2z+W0MwfKn38Y6/1ZAS4JQUItNjejs9OB8yIblTy4hmAMlq71UKir2&#13;&#10;UO6UJSeGA7CPZ0T/yU1p0mH0bJYNBPwVYrq62S6yP0G00uMkK9kWdJmGE5xYHmh7o6soeybVIGPK&#13;&#10;So88BuoGEn1f9kRWyEn4G2gtoTojsRaGwcVFQ6EB+52SDoe2oO7bkVlBiXqnsTmr6Xwepjwq8+x2&#13;&#10;hoq9tpTXFqY5QhXUUzKIOx83I6StYYtNrGXk9zmTMWUcxkj7uDhh2q/16PW83psfAAAA//8DAFBL&#13;&#10;AwQUAAYACAAAACEAmkdUU98AAAAOAQAADwAAAGRycy9kb3ducmV2LnhtbExPTUvDQBC9C/6HZQQv&#13;&#10;YjfNIS1pNkUqgiexrSDeptlpEpqdDdlNm/57pye9DG/mMe+jWE+uU2caQuvZwHyWgCKuvG25NvC1&#13;&#10;f3teggoR2WLnmQxcKcC6vL8rMLf+wls672KtRIRDjgaaGPtc61A15DDMfE8s3NEPDqOsQ63tgBcR&#13;&#10;d51OkyTTDlsWhwZ72jRUnXajMzA+ZZ/fzuofTD/43W8CXrcxM+bxYXpdyXhZgYo0xb8PuHWQ/FBK&#13;&#10;sIMf2QbVGZA2Ua7zRMCNThYLQQcDaZYuQZeF/l+j/AUAAP//AwBQSwECLQAUAAYACAAAACEAtoM4&#13;&#10;kv4AAADhAQAAEwAAAAAAAAAAAAAAAAAAAAAAW0NvbnRlbnRfVHlwZXNdLnhtbFBLAQItABQABgAI&#13;&#10;AAAAIQA4/SH/1gAAAJQBAAALAAAAAAAAAAAAAAAAAC8BAABfcmVscy8ucmVsc1BLAQItABQABgAI&#13;&#10;AAAAIQCKNj3LGAIAACYEAAAOAAAAAAAAAAAAAAAAAC4CAABkcnMvZTJvRG9jLnhtbFBLAQItABQA&#13;&#10;BgAIAAAAIQCaR1RT3wAAAA4BAAAPAAAAAAAAAAAAAAAAAHIEAABkcnMvZG93bnJldi54bWxQSwUG&#13;&#10;AAAAAAQABADzAAAAfgUAAAAA&#13;&#10;" strokecolor="#193a65">
                <v:textbox>
                  <w:txbxContent>
                    <w:p w14:paraId="63B5C0C8" w14:textId="5560BB91" w:rsidR="000035D5" w:rsidRDefault="00377828" w:rsidP="000035D5">
                      <w:r>
                        <w:t xml:space="preserve">Copies of the publication will be shared with stakeholders using a similar process to what was used for the effectiveness results for the intervention. Prior to developing the manuscript, preliminary results were shared with stakeholders to understand whether study methods, assumptions, or analyses required adjustment and to understand potential questions from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E41C9E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0D108A" w:rsidR="000035D5" w:rsidRDefault="00377828" w:rsidP="000035D5">
                            <w:r>
                              <w:t>N/A – this was not a non-human subject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80D108A" w:rsidR="000035D5" w:rsidRDefault="00377828" w:rsidP="000035D5">
                      <w:r>
                        <w:t>N/A – this was not a non-human subject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2659993" w:rsidR="000035D5" w:rsidRDefault="00377828" w:rsidP="000035D5">
                            <w:r>
                              <w:t>N/A – no materials or specimens were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2659993" w:rsidR="000035D5" w:rsidRDefault="00377828" w:rsidP="000035D5">
                      <w:r>
                        <w:t>N/A – no materials or specimens were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A21A89" w:rsidR="000035D5" w:rsidRDefault="00377828" w:rsidP="000035D5">
                            <w:r>
                              <w:t>N/A – 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5A21A89" w:rsidR="000035D5" w:rsidRDefault="00377828" w:rsidP="000035D5">
                      <w:r>
                        <w:t>N/A – 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14F395E" w:rsidR="000035D5" w:rsidRDefault="00377828" w:rsidP="000035D5">
                            <w:r>
                              <w:t xml:space="preserve">Our research team includes clinicians, healthcare systems experts, and local health economists (all with research roles at leading local research institutions in Kenya and Uganda) who have assisted in the planning, implementation, data collection, analysis, and interpretation of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14F395E" w:rsidR="000035D5" w:rsidRDefault="00377828" w:rsidP="000035D5">
                      <w:r>
                        <w:t xml:space="preserve">Our research team includes clinicians, healthcare systems experts, and local health economists (all with research roles at leading local research institutions in Kenya and Uganda) who have assisted in the planning, implementation, data collection, analysis, and interpretation of our study.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E22D09" w:rsidR="000035D5" w:rsidRDefault="00377828" w:rsidP="000035D5">
                            <w:r>
                              <w:t xml:space="preserve">N/A – photographs are not inclu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AE22D09" w:rsidR="000035D5" w:rsidRDefault="00377828" w:rsidP="000035D5">
                      <w:r>
                        <w:t xml:space="preserve">N/A – photographs are not included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D01F5" w14:textId="77777777" w:rsidR="00681C61" w:rsidRDefault="00681C61" w:rsidP="00F57A3B">
      <w:r>
        <w:separator/>
      </w:r>
    </w:p>
  </w:endnote>
  <w:endnote w:type="continuationSeparator" w:id="0">
    <w:p w14:paraId="35D33ABB" w14:textId="77777777" w:rsidR="00681C61" w:rsidRDefault="00681C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E1C92" w14:textId="77777777" w:rsidR="00681C61" w:rsidRDefault="00681C61" w:rsidP="00F57A3B">
      <w:r>
        <w:separator/>
      </w:r>
    </w:p>
  </w:footnote>
  <w:footnote w:type="continuationSeparator" w:id="0">
    <w:p w14:paraId="7C41AFC7" w14:textId="77777777" w:rsidR="00681C61" w:rsidRDefault="00681C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2D5"/>
    <w:rsid w:val="00116E71"/>
    <w:rsid w:val="00335779"/>
    <w:rsid w:val="00377828"/>
    <w:rsid w:val="004A7A57"/>
    <w:rsid w:val="004C083E"/>
    <w:rsid w:val="00541C18"/>
    <w:rsid w:val="00580384"/>
    <w:rsid w:val="00681C61"/>
    <w:rsid w:val="0069423E"/>
    <w:rsid w:val="00831ADE"/>
    <w:rsid w:val="00841F25"/>
    <w:rsid w:val="009364D9"/>
    <w:rsid w:val="00A43F5B"/>
    <w:rsid w:val="00E004E6"/>
    <w:rsid w:val="00F102AA"/>
    <w:rsid w:val="00F137C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82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mith Hughes, Carolyn</cp:lastModifiedBy>
  <cp:revision>4</cp:revision>
  <dcterms:created xsi:type="dcterms:W3CDTF">2022-07-07T21:22:00Z</dcterms:created>
  <dcterms:modified xsi:type="dcterms:W3CDTF">2022-11-28T19:29:00Z</dcterms:modified>
</cp:coreProperties>
</file>